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76869B" w14:textId="0D1F475A" w:rsidR="0033052C" w:rsidRPr="006A68E3" w:rsidRDefault="006A68E3">
      <w:pPr>
        <w:rPr>
          <w:rFonts w:ascii="Times New Roman" w:hAnsi="Times New Roman" w:cs="Times New Roman"/>
          <w:b/>
          <w:bCs/>
        </w:rPr>
      </w:pPr>
      <w:r w:rsidRPr="006A68E3">
        <w:rPr>
          <w:rFonts w:ascii="Times New Roman" w:hAnsi="Times New Roman" w:cs="Times New Roman"/>
          <w:b/>
          <w:bCs/>
        </w:rPr>
        <w:t>SUPPLEMENTARY MATERIALS 2</w:t>
      </w:r>
    </w:p>
    <w:p w14:paraId="66C141DF" w14:textId="77777777" w:rsidR="0033052C" w:rsidRDefault="0033052C"/>
    <w:p w14:paraId="1E9C3147" w14:textId="3F16BF9A" w:rsidR="00950854" w:rsidRDefault="00201871">
      <w:r>
        <w:rPr>
          <w:noProof/>
        </w:rPr>
        <w:drawing>
          <wp:anchor distT="0" distB="0" distL="114300" distR="114300" simplePos="0" relativeHeight="251612672" behindDoc="0" locked="0" layoutInCell="1" allowOverlap="1" wp14:anchorId="3B4C7394" wp14:editId="0F26A544">
            <wp:simplePos x="0" y="0"/>
            <wp:positionH relativeFrom="column">
              <wp:posOffset>-97155</wp:posOffset>
            </wp:positionH>
            <wp:positionV relativeFrom="paragraph">
              <wp:posOffset>218440</wp:posOffset>
            </wp:positionV>
            <wp:extent cx="5096396" cy="3200400"/>
            <wp:effectExtent l="0" t="0" r="9525" b="0"/>
            <wp:wrapNone/>
            <wp:docPr id="1869012236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6396" cy="3200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163CAB1" w14:textId="256E726E" w:rsidR="00950854" w:rsidRDefault="00950854"/>
    <w:p w14:paraId="3D578B94" w14:textId="27BF1AEB" w:rsidR="00950854" w:rsidRDefault="00950854">
      <w:r>
        <w:rPr>
          <w:noProof/>
        </w:rPr>
        <mc:AlternateContent>
          <mc:Choice Requires="wps">
            <w:drawing>
              <wp:inline distT="0" distB="0" distL="0" distR="0" wp14:anchorId="08D542C1" wp14:editId="4A5DB931">
                <wp:extent cx="304800" cy="304800"/>
                <wp:effectExtent l="0" t="0" r="0" b="0"/>
                <wp:docPr id="514202893" name="Rectángulo 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ECE70AC" id="Rectángulo 3" o:spid="_x0000_s1026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" filled="f" stroked="f">
                <o:lock v:ext="edit" aspectratio="t"/>
                <w10:anchorlock/>
              </v:rect>
            </w:pict>
          </mc:Fallback>
        </mc:AlternateContent>
      </w:r>
    </w:p>
    <w:p w14:paraId="4A9A79F1" w14:textId="77777777" w:rsidR="00AA5AEE" w:rsidRDefault="00AA5AEE"/>
    <w:p w14:paraId="5CC74B05" w14:textId="59A133A9" w:rsidR="00AA5AEE" w:rsidRDefault="00AA5AEE"/>
    <w:p w14:paraId="67098FA5" w14:textId="0BF13215" w:rsidR="00AA5AEE" w:rsidRDefault="00C005F7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5920" behindDoc="0" locked="0" layoutInCell="1" allowOverlap="1" wp14:anchorId="3CBD1F16" wp14:editId="0D9A4EB8">
                <wp:simplePos x="0" y="0"/>
                <wp:positionH relativeFrom="column">
                  <wp:posOffset>4832985</wp:posOffset>
                </wp:positionH>
                <wp:positionV relativeFrom="paragraph">
                  <wp:posOffset>63500</wp:posOffset>
                </wp:positionV>
                <wp:extent cx="845820" cy="220980"/>
                <wp:effectExtent l="0" t="0" r="0" b="0"/>
                <wp:wrapSquare wrapText="bothSides"/>
                <wp:docPr id="1460501906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45820" cy="2209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DF2A30" w14:textId="77777777" w:rsidR="00201871" w:rsidRPr="00854E76" w:rsidRDefault="00201871" w:rsidP="00201871">
                            <w:pPr>
                              <w:rPr>
                                <w:sz w:val="14"/>
                                <w:szCs w:val="14"/>
                                <w:lang w:val="es-ES"/>
                              </w:rPr>
                            </w:pPr>
                            <w:r w:rsidRPr="00854E76">
                              <w:rPr>
                                <w:sz w:val="14"/>
                                <w:szCs w:val="14"/>
                              </w:rPr>
                              <w:t>Intermediat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CBD1F16" id="_x0000_t202" coordsize="21600,21600" o:spt="202" path="m,l,21600r21600,l21600,xe">
                <v:stroke joinstyle="miter"/>
                <v:path gradientshapeok="t" o:connecttype="rect"/>
              </v:shapetype>
              <v:shape id="Cuadro de texto 2" o:spid="_x0000_s1026" type="#_x0000_t202" style="position:absolute;margin-left:380.55pt;margin-top:5pt;width:66.6pt;height:17.4pt;z-index:2516659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" filled="f" stroked="f">
                <v:textbox>
                  <w:txbxContent>
                    <w:p w14:paraId="44DF2A30" w14:textId="77777777" w:rsidR="00201871" w:rsidRPr="00854E76" w:rsidRDefault="00201871" w:rsidP="00201871">
                      <w:pPr>
                        <w:rPr>
                          <w:sz w:val="14"/>
                          <w:szCs w:val="14"/>
                          <w:lang w:val="es-ES"/>
                        </w:rPr>
                      </w:pPr>
                      <w:r w:rsidRPr="00854E76">
                        <w:rPr>
                          <w:sz w:val="14"/>
                          <w:szCs w:val="14"/>
                        </w:rPr>
                        <w:t>Intermediat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A0DE5">
        <w:rPr>
          <w:noProof/>
        </w:rPr>
        <mc:AlternateContent>
          <mc:Choice Requires="wps">
            <w:drawing>
              <wp:anchor distT="45720" distB="45720" distL="114300" distR="114300" simplePos="0" relativeHeight="251657728" behindDoc="0" locked="0" layoutInCell="1" allowOverlap="1" wp14:anchorId="4823CBD9" wp14:editId="5A9474E7">
                <wp:simplePos x="0" y="0"/>
                <wp:positionH relativeFrom="column">
                  <wp:posOffset>4835525</wp:posOffset>
                </wp:positionH>
                <wp:positionV relativeFrom="paragraph">
                  <wp:posOffset>170180</wp:posOffset>
                </wp:positionV>
                <wp:extent cx="472440" cy="220980"/>
                <wp:effectExtent l="0" t="0" r="0" b="0"/>
                <wp:wrapSquare wrapText="bothSides"/>
                <wp:docPr id="1852105201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2440" cy="2209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316FE8" w14:textId="77777777" w:rsidR="00201871" w:rsidRPr="00854E76" w:rsidRDefault="00201871" w:rsidP="00201871">
                            <w:pPr>
                              <w:rPr>
                                <w:sz w:val="14"/>
                                <w:szCs w:val="14"/>
                                <w:lang w:val="es-ES"/>
                              </w:rPr>
                            </w:pPr>
                            <w:r w:rsidRPr="00854E76">
                              <w:rPr>
                                <w:sz w:val="14"/>
                                <w:szCs w:val="14"/>
                              </w:rPr>
                              <w:t>Dee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23CBD9" id="_x0000_s1027" type="#_x0000_t202" style="position:absolute;margin-left:380.75pt;margin-top:13.4pt;width:37.2pt;height:17.4pt;z-index:2516577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" filled="f" stroked="f">
                <v:textbox>
                  <w:txbxContent>
                    <w:p w14:paraId="16316FE8" w14:textId="77777777" w:rsidR="00201871" w:rsidRPr="00854E76" w:rsidRDefault="00201871" w:rsidP="00201871">
                      <w:pPr>
                        <w:rPr>
                          <w:sz w:val="14"/>
                          <w:szCs w:val="14"/>
                          <w:lang w:val="es-ES"/>
                        </w:rPr>
                      </w:pPr>
                      <w:r w:rsidRPr="00854E76">
                        <w:rPr>
                          <w:sz w:val="14"/>
                          <w:szCs w:val="14"/>
                        </w:rPr>
                        <w:t>Deep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4DC541E" w14:textId="1847D32F" w:rsidR="00AA5AEE" w:rsidRDefault="00C005F7">
      <w:r>
        <w:rPr>
          <w:noProof/>
        </w:rPr>
        <mc:AlternateContent>
          <mc:Choice Requires="wps">
            <w:drawing>
              <wp:anchor distT="45720" distB="45720" distL="114300" distR="114300" simplePos="0" relativeHeight="251674112" behindDoc="0" locked="0" layoutInCell="1" allowOverlap="1" wp14:anchorId="544BCDAB" wp14:editId="167D5E0F">
                <wp:simplePos x="0" y="0"/>
                <wp:positionH relativeFrom="margin">
                  <wp:align>right</wp:align>
                </wp:positionH>
                <wp:positionV relativeFrom="paragraph">
                  <wp:posOffset>6350</wp:posOffset>
                </wp:positionV>
                <wp:extent cx="556260" cy="205740"/>
                <wp:effectExtent l="0" t="0" r="0" b="3810"/>
                <wp:wrapSquare wrapText="bothSides"/>
                <wp:docPr id="811403103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6260" cy="2057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75B3BA" w14:textId="77777777" w:rsidR="00201871" w:rsidRPr="00854E76" w:rsidRDefault="00201871" w:rsidP="00201871">
                            <w:pPr>
                              <w:rPr>
                                <w:sz w:val="14"/>
                                <w:szCs w:val="14"/>
                                <w:lang w:val="es-ES"/>
                              </w:rPr>
                            </w:pPr>
                            <w:r w:rsidRPr="00854E76">
                              <w:rPr>
                                <w:sz w:val="14"/>
                                <w:szCs w:val="14"/>
                              </w:rPr>
                              <w:t>Shallow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4BCDAB" id="_x0000_s1028" type="#_x0000_t202" style="position:absolute;margin-left:-7.4pt;margin-top:.5pt;width:43.8pt;height:16.2pt;z-index:251674112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" filled="f" stroked="f">
                <v:textbox>
                  <w:txbxContent>
                    <w:p w14:paraId="0175B3BA" w14:textId="77777777" w:rsidR="00201871" w:rsidRPr="00854E76" w:rsidRDefault="00201871" w:rsidP="00201871">
                      <w:pPr>
                        <w:rPr>
                          <w:sz w:val="14"/>
                          <w:szCs w:val="14"/>
                          <w:lang w:val="es-ES"/>
                        </w:rPr>
                      </w:pPr>
                      <w:r w:rsidRPr="00854E76">
                        <w:rPr>
                          <w:sz w:val="14"/>
                          <w:szCs w:val="14"/>
                        </w:rPr>
                        <w:t>Shallow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A099605" w14:textId="2D772E48" w:rsidR="00AA5AEE" w:rsidRDefault="00AA5AEE"/>
    <w:p w14:paraId="272D6A5F" w14:textId="728D09DE" w:rsidR="00AA5AEE" w:rsidRDefault="00AA5AEE"/>
    <w:p w14:paraId="13A7C7A6" w14:textId="16E77325" w:rsidR="00201871" w:rsidRDefault="00201871" w:rsidP="00201871"/>
    <w:p w14:paraId="26A2F2DD" w14:textId="33B45EB4" w:rsidR="00201871" w:rsidRDefault="00201871" w:rsidP="00201871"/>
    <w:p w14:paraId="573C9C18" w14:textId="77777777" w:rsidR="00AA5AEE" w:rsidRDefault="00AA5AEE"/>
    <w:p w14:paraId="02FDE34C" w14:textId="6E8F574C" w:rsidR="00AA5AEE" w:rsidRPr="006A68E3" w:rsidRDefault="0033052C">
      <w:pPr>
        <w:rPr>
          <w:rFonts w:ascii="Times New Roman" w:hAnsi="Times New Roman" w:cs="Times New Roman"/>
        </w:rPr>
      </w:pPr>
      <w:r w:rsidRPr="006A68E3">
        <w:rPr>
          <w:rFonts w:ascii="Times New Roman" w:hAnsi="Times New Roman" w:cs="Times New Roman"/>
          <w:b/>
          <w:bCs/>
        </w:rPr>
        <w:t>Figure S1</w:t>
      </w:r>
      <w:r w:rsidRPr="006A68E3">
        <w:rPr>
          <w:rFonts w:ascii="Times New Roman" w:hAnsi="Times New Roman" w:cs="Times New Roman"/>
        </w:rPr>
        <w:t xml:space="preserve">. </w:t>
      </w:r>
      <w:r w:rsidR="003960F6" w:rsidRPr="006A68E3">
        <w:rPr>
          <w:rFonts w:ascii="Times New Roman" w:hAnsi="Times New Roman" w:cs="Times New Roman"/>
        </w:rPr>
        <w:t>Clustering of the areals applying k-means algorithm in the left hemisphere</w:t>
      </w:r>
    </w:p>
    <w:p w14:paraId="3A79C015" w14:textId="77777777" w:rsidR="0033052C" w:rsidRDefault="0033052C"/>
    <w:p w14:paraId="5DFA7AED" w14:textId="77777777" w:rsidR="0033052C" w:rsidRDefault="0033052C"/>
    <w:p w14:paraId="18E86CB2" w14:textId="19B6856C" w:rsidR="003960F6" w:rsidRPr="006A68E3" w:rsidRDefault="003960F6">
      <w:pPr>
        <w:rPr>
          <w:rFonts w:ascii="Times New Roman" w:hAnsi="Times New Roman" w:cs="Times New Roman"/>
        </w:rPr>
      </w:pPr>
      <w:r w:rsidRPr="006A68E3">
        <w:rPr>
          <w:rFonts w:ascii="Times New Roman" w:hAnsi="Times New Roman" w:cs="Times New Roman"/>
          <w:b/>
          <w:bCs/>
        </w:rPr>
        <w:t>Table S</w:t>
      </w:r>
      <w:r w:rsidR="00F04AAA" w:rsidRPr="006A68E3">
        <w:rPr>
          <w:rFonts w:ascii="Times New Roman" w:hAnsi="Times New Roman" w:cs="Times New Roman"/>
          <w:b/>
          <w:bCs/>
        </w:rPr>
        <w:t>1.</w:t>
      </w:r>
      <w:r w:rsidR="00F04AAA" w:rsidRPr="006A68E3">
        <w:rPr>
          <w:rFonts w:ascii="Times New Roman" w:hAnsi="Times New Roman" w:cs="Times New Roman"/>
        </w:rPr>
        <w:t xml:space="preserve"> </w:t>
      </w:r>
      <w:r w:rsidR="000F6FBC" w:rsidRPr="006A68E3">
        <w:rPr>
          <w:rFonts w:ascii="Times New Roman" w:hAnsi="Times New Roman" w:cs="Times New Roman"/>
        </w:rPr>
        <w:t>Within- and Betwee</w:t>
      </w:r>
      <w:r w:rsidR="005B58F5" w:rsidRPr="006A68E3">
        <w:rPr>
          <w:rFonts w:ascii="Times New Roman" w:hAnsi="Times New Roman" w:cs="Times New Roman"/>
        </w:rPr>
        <w:t>n cluster sums of squares of k-means performed on areals of the left hemisphere.</w:t>
      </w:r>
    </w:p>
    <w:tbl>
      <w:tblPr>
        <w:tblW w:w="5500" w:type="dxa"/>
        <w:jc w:val="center"/>
        <w:tblCellMar>
          <w:top w:w="15" w:type="dxa"/>
        </w:tblCellMar>
        <w:tblLook w:val="04A0" w:firstRow="1" w:lastRow="0" w:firstColumn="1" w:lastColumn="0" w:noHBand="0" w:noVBand="1"/>
      </w:tblPr>
      <w:tblGrid>
        <w:gridCol w:w="2827"/>
        <w:gridCol w:w="1238"/>
        <w:gridCol w:w="1213"/>
        <w:gridCol w:w="222"/>
      </w:tblGrid>
      <w:tr w:rsidR="0033052C" w:rsidRPr="0033052C" w14:paraId="3D0BA7D9" w14:textId="77777777" w:rsidTr="006A68E3">
        <w:trPr>
          <w:gridAfter w:val="1"/>
          <w:wAfter w:w="11" w:type="dxa"/>
          <w:trHeight w:val="288"/>
          <w:jc w:val="center"/>
        </w:trPr>
        <w:tc>
          <w:tcPr>
            <w:tcW w:w="548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85B2E4A" w14:textId="77777777" w:rsidR="0033052C" w:rsidRPr="0033052C" w:rsidRDefault="0033052C" w:rsidP="00330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3305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Left Hemisphere</w:t>
            </w:r>
          </w:p>
        </w:tc>
      </w:tr>
      <w:tr w:rsidR="0033052C" w:rsidRPr="0033052C" w14:paraId="15F89046" w14:textId="77777777" w:rsidTr="006A68E3">
        <w:trPr>
          <w:gridAfter w:val="1"/>
          <w:wAfter w:w="11" w:type="dxa"/>
          <w:trHeight w:val="288"/>
          <w:jc w:val="center"/>
        </w:trPr>
        <w:tc>
          <w:tcPr>
            <w:tcW w:w="30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332F6F1" w14:textId="77777777" w:rsidR="0033052C" w:rsidRPr="0033052C" w:rsidRDefault="0033052C" w:rsidP="00330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3305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Within- cluster sum of squares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5383D7D" w14:textId="77777777" w:rsidR="0033052C" w:rsidRPr="0033052C" w:rsidRDefault="0033052C" w:rsidP="00330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30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Deep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BB841" w14:textId="5E5F95E0" w:rsidR="0033052C" w:rsidRPr="0033052C" w:rsidRDefault="0033052C" w:rsidP="00330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30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23</w:t>
            </w:r>
            <w:r w:rsidR="00924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.</w:t>
            </w:r>
            <w:r w:rsidRPr="00330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756</w:t>
            </w:r>
          </w:p>
        </w:tc>
      </w:tr>
      <w:tr w:rsidR="0033052C" w:rsidRPr="0033052C" w14:paraId="64B253E4" w14:textId="77777777" w:rsidTr="006A68E3">
        <w:trPr>
          <w:gridAfter w:val="1"/>
          <w:wAfter w:w="11" w:type="dxa"/>
          <w:trHeight w:val="288"/>
          <w:jc w:val="center"/>
        </w:trPr>
        <w:tc>
          <w:tcPr>
            <w:tcW w:w="3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38E2A" w14:textId="77777777" w:rsidR="0033052C" w:rsidRPr="0033052C" w:rsidRDefault="0033052C" w:rsidP="003305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831DF11" w14:textId="77777777" w:rsidR="0033052C" w:rsidRPr="0033052C" w:rsidRDefault="0033052C" w:rsidP="00330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30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Intermediate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741C1" w14:textId="36CF29E6" w:rsidR="0033052C" w:rsidRPr="0033052C" w:rsidRDefault="0033052C" w:rsidP="00330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30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61</w:t>
            </w:r>
            <w:r w:rsidR="00924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.</w:t>
            </w:r>
            <w:r w:rsidRPr="00330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9175</w:t>
            </w:r>
          </w:p>
        </w:tc>
      </w:tr>
      <w:tr w:rsidR="0033052C" w:rsidRPr="0033052C" w14:paraId="1FFE2ABC" w14:textId="77777777" w:rsidTr="006A68E3">
        <w:trPr>
          <w:gridAfter w:val="1"/>
          <w:wAfter w:w="11" w:type="dxa"/>
          <w:trHeight w:val="288"/>
          <w:jc w:val="center"/>
        </w:trPr>
        <w:tc>
          <w:tcPr>
            <w:tcW w:w="3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9364F" w14:textId="77777777" w:rsidR="0033052C" w:rsidRPr="0033052C" w:rsidRDefault="0033052C" w:rsidP="003305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BB53E6E" w14:textId="77777777" w:rsidR="0033052C" w:rsidRPr="0033052C" w:rsidRDefault="0033052C" w:rsidP="00330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30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Shallow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8D19D" w14:textId="11F6B599" w:rsidR="0033052C" w:rsidRPr="0033052C" w:rsidRDefault="0033052C" w:rsidP="00330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30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46</w:t>
            </w:r>
            <w:r w:rsidR="00924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.</w:t>
            </w:r>
            <w:r w:rsidRPr="00330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041</w:t>
            </w:r>
          </w:p>
        </w:tc>
      </w:tr>
      <w:tr w:rsidR="0033052C" w:rsidRPr="0033052C" w14:paraId="47CCD1E1" w14:textId="77777777" w:rsidTr="006A68E3">
        <w:trPr>
          <w:gridAfter w:val="1"/>
          <w:wAfter w:w="11" w:type="dxa"/>
          <w:trHeight w:val="450"/>
          <w:jc w:val="center"/>
        </w:trPr>
        <w:tc>
          <w:tcPr>
            <w:tcW w:w="30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4BA38B3" w14:textId="77777777" w:rsidR="0033052C" w:rsidRPr="0033052C" w:rsidRDefault="0033052C" w:rsidP="00330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3305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Between-cluster sums of squares</w:t>
            </w:r>
          </w:p>
        </w:tc>
        <w:tc>
          <w:tcPr>
            <w:tcW w:w="247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E1308" w14:textId="0E1B5E82" w:rsidR="0033052C" w:rsidRPr="0033052C" w:rsidRDefault="0033052C" w:rsidP="00330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30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79</w:t>
            </w:r>
            <w:r w:rsidR="00924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.</w:t>
            </w:r>
            <w:r w:rsidRPr="00330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8167</w:t>
            </w:r>
          </w:p>
        </w:tc>
      </w:tr>
      <w:tr w:rsidR="0033052C" w:rsidRPr="0033052C" w14:paraId="401CE3D8" w14:textId="77777777" w:rsidTr="006A68E3">
        <w:trPr>
          <w:trHeight w:val="288"/>
          <w:jc w:val="center"/>
        </w:trPr>
        <w:tc>
          <w:tcPr>
            <w:tcW w:w="3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C7284" w14:textId="77777777" w:rsidR="0033052C" w:rsidRPr="0033052C" w:rsidRDefault="0033052C" w:rsidP="003305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2477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E1FA42" w14:textId="77777777" w:rsidR="0033052C" w:rsidRPr="0033052C" w:rsidRDefault="0033052C" w:rsidP="00330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A9AAE" w14:textId="77777777" w:rsidR="0033052C" w:rsidRPr="0033052C" w:rsidRDefault="0033052C" w:rsidP="00330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</w:tbl>
    <w:p w14:paraId="2D79300C" w14:textId="77777777" w:rsidR="00AA5AEE" w:rsidRDefault="00AA5AEE"/>
    <w:p w14:paraId="16377002" w14:textId="77777777" w:rsidR="00AA5AEE" w:rsidRDefault="00AA5AEE"/>
    <w:p w14:paraId="4C802700" w14:textId="77777777" w:rsidR="00AA5AEE" w:rsidRDefault="00AA5AEE"/>
    <w:p w14:paraId="1F96C556" w14:textId="77777777" w:rsidR="00AA5AEE" w:rsidRDefault="00AA5AEE"/>
    <w:p w14:paraId="5B7D61FE" w14:textId="023DAC23" w:rsidR="00AA5AEE" w:rsidRDefault="00AA5AEE"/>
    <w:p w14:paraId="661696BF" w14:textId="77777777" w:rsidR="00AA5AEE" w:rsidRDefault="00AA5AEE"/>
    <w:p w14:paraId="6E60BE13" w14:textId="77777777" w:rsidR="00FA1479" w:rsidRDefault="00FA1479"/>
    <w:p w14:paraId="0D20F27A" w14:textId="77777777" w:rsidR="00FA1479" w:rsidRDefault="00FA1479"/>
    <w:p w14:paraId="405B9C15" w14:textId="77777777" w:rsidR="00FA1479" w:rsidRDefault="00FA1479"/>
    <w:p w14:paraId="16EAA51E" w14:textId="58BF0AB3" w:rsidR="00AA5AEE" w:rsidRDefault="00FA1479">
      <w:r>
        <w:rPr>
          <w:noProof/>
        </w:rPr>
        <w:drawing>
          <wp:anchor distT="0" distB="0" distL="114300" distR="114300" simplePos="0" relativeHeight="251619840" behindDoc="0" locked="0" layoutInCell="1" allowOverlap="1" wp14:anchorId="28B6F3BD" wp14:editId="347532B2">
            <wp:simplePos x="0" y="0"/>
            <wp:positionH relativeFrom="margin">
              <wp:align>right</wp:align>
            </wp:positionH>
            <wp:positionV relativeFrom="paragraph">
              <wp:posOffset>11430</wp:posOffset>
            </wp:positionV>
            <wp:extent cx="5097780" cy="3201405"/>
            <wp:effectExtent l="0" t="0" r="7620" b="0"/>
            <wp:wrapNone/>
            <wp:docPr id="689457616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7780" cy="32014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2FE099B" w14:textId="216B52CB" w:rsidR="00AA5AEE" w:rsidRDefault="00FA1479">
      <w:r>
        <w:rPr>
          <w:noProof/>
        </w:rPr>
        <mc:AlternateContent>
          <mc:Choice Requires="wps">
            <w:drawing>
              <wp:inline distT="0" distB="0" distL="0" distR="0" wp14:anchorId="61D56F16" wp14:editId="7F82A408">
                <wp:extent cx="304800" cy="304800"/>
                <wp:effectExtent l="0" t="0" r="0" b="0"/>
                <wp:docPr id="240503986" name="Rectángulo 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CD8B5BE" id="Rectángulo 8" o:spid="_x0000_s1026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" filled="f" stroked="f">
                <o:lock v:ext="edit" aspectratio="t"/>
                <w10:anchorlock/>
              </v:rect>
            </w:pict>
          </mc:Fallback>
        </mc:AlternateContent>
      </w:r>
    </w:p>
    <w:p w14:paraId="416A9F84" w14:textId="68E4AB5D" w:rsidR="00AA5AEE" w:rsidRDefault="00AA5AEE"/>
    <w:p w14:paraId="0481005A" w14:textId="77777777" w:rsidR="00AA5AEE" w:rsidRDefault="00AA5AEE"/>
    <w:p w14:paraId="54E22A6A" w14:textId="77777777" w:rsidR="00201871" w:rsidRDefault="00201871" w:rsidP="00201871">
      <w:r>
        <w:rPr>
          <w:noProof/>
        </w:rPr>
        <mc:AlternateContent>
          <mc:Choice Requires="wps">
            <w:drawing>
              <wp:anchor distT="45720" distB="45720" distL="114300" distR="114300" simplePos="0" relativeHeight="251643392" behindDoc="0" locked="0" layoutInCell="1" allowOverlap="1" wp14:anchorId="2F8B5109" wp14:editId="0EB09D44">
                <wp:simplePos x="0" y="0"/>
                <wp:positionH relativeFrom="rightMargin">
                  <wp:posOffset>-170815</wp:posOffset>
                </wp:positionH>
                <wp:positionV relativeFrom="paragraph">
                  <wp:posOffset>247015</wp:posOffset>
                </wp:positionV>
                <wp:extent cx="556260" cy="205740"/>
                <wp:effectExtent l="0" t="0" r="0" b="3810"/>
                <wp:wrapSquare wrapText="bothSides"/>
                <wp:docPr id="1660678762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6260" cy="2057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C13638" w14:textId="77777777" w:rsidR="00201871" w:rsidRPr="00854E76" w:rsidRDefault="00201871" w:rsidP="00201871">
                            <w:pPr>
                              <w:rPr>
                                <w:sz w:val="14"/>
                                <w:szCs w:val="14"/>
                                <w:lang w:val="es-ES"/>
                              </w:rPr>
                            </w:pPr>
                            <w:r w:rsidRPr="00854E76">
                              <w:rPr>
                                <w:sz w:val="14"/>
                                <w:szCs w:val="14"/>
                              </w:rPr>
                              <w:t>Shallow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8B5109" id="_x0000_s1029" type="#_x0000_t202" style="position:absolute;margin-left:-13.45pt;margin-top:19.45pt;width:43.8pt;height:16.2pt;z-index:251643392;visibility:visible;mso-wrap-style:square;mso-width-percent:0;mso-height-percent:0;mso-wrap-distance-left:9pt;mso-wrap-distance-top:3.6pt;mso-wrap-distance-right:9pt;mso-wrap-distance-bottom:3.6pt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" filled="f" stroked="f">
                <v:textbox>
                  <w:txbxContent>
                    <w:p w14:paraId="6CC13638" w14:textId="77777777" w:rsidR="00201871" w:rsidRPr="00854E76" w:rsidRDefault="00201871" w:rsidP="00201871">
                      <w:pPr>
                        <w:rPr>
                          <w:sz w:val="14"/>
                          <w:szCs w:val="14"/>
                          <w:lang w:val="es-ES"/>
                        </w:rPr>
                      </w:pPr>
                      <w:r w:rsidRPr="00854E76">
                        <w:rPr>
                          <w:sz w:val="14"/>
                          <w:szCs w:val="14"/>
                        </w:rPr>
                        <w:t>Shallow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30080" behindDoc="0" locked="0" layoutInCell="1" allowOverlap="1" wp14:anchorId="288DE8C3" wp14:editId="67273703">
                <wp:simplePos x="0" y="0"/>
                <wp:positionH relativeFrom="column">
                  <wp:posOffset>5224145</wp:posOffset>
                </wp:positionH>
                <wp:positionV relativeFrom="paragraph">
                  <wp:posOffset>147955</wp:posOffset>
                </wp:positionV>
                <wp:extent cx="472440" cy="220980"/>
                <wp:effectExtent l="0" t="0" r="0" b="0"/>
                <wp:wrapSquare wrapText="bothSides"/>
                <wp:docPr id="217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2440" cy="2209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4A0159" w14:textId="77777777" w:rsidR="00201871" w:rsidRPr="00854E76" w:rsidRDefault="00201871" w:rsidP="00201871">
                            <w:pPr>
                              <w:rPr>
                                <w:sz w:val="14"/>
                                <w:szCs w:val="14"/>
                                <w:lang w:val="es-ES"/>
                              </w:rPr>
                            </w:pPr>
                            <w:r w:rsidRPr="00854E76">
                              <w:rPr>
                                <w:sz w:val="14"/>
                                <w:szCs w:val="14"/>
                              </w:rPr>
                              <w:t>Dee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8DE8C3" id="_x0000_s1030" type="#_x0000_t202" style="position:absolute;margin-left:411.35pt;margin-top:11.65pt;width:37.2pt;height:17.4pt;z-index:2516300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" filled="f" stroked="f">
                <v:textbox>
                  <w:txbxContent>
                    <w:p w14:paraId="4B4A0159" w14:textId="77777777" w:rsidR="00201871" w:rsidRPr="00854E76" w:rsidRDefault="00201871" w:rsidP="00201871">
                      <w:pPr>
                        <w:rPr>
                          <w:sz w:val="14"/>
                          <w:szCs w:val="14"/>
                          <w:lang w:val="es-ES"/>
                        </w:rPr>
                      </w:pPr>
                      <w:r w:rsidRPr="00854E76">
                        <w:rPr>
                          <w:sz w:val="14"/>
                          <w:szCs w:val="14"/>
                        </w:rPr>
                        <w:t>Deep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3820F23" w14:textId="77777777" w:rsidR="00201871" w:rsidRDefault="00201871" w:rsidP="00201871">
      <w:r>
        <w:rPr>
          <w:noProof/>
        </w:rPr>
        <mc:AlternateContent>
          <mc:Choice Requires="wps">
            <w:drawing>
              <wp:anchor distT="45720" distB="45720" distL="114300" distR="114300" simplePos="0" relativeHeight="251631104" behindDoc="0" locked="0" layoutInCell="1" allowOverlap="1" wp14:anchorId="66765471" wp14:editId="64925189">
                <wp:simplePos x="0" y="0"/>
                <wp:positionH relativeFrom="column">
                  <wp:posOffset>5229225</wp:posOffset>
                </wp:positionH>
                <wp:positionV relativeFrom="paragraph">
                  <wp:posOffset>60325</wp:posOffset>
                </wp:positionV>
                <wp:extent cx="845820" cy="220980"/>
                <wp:effectExtent l="0" t="0" r="0" b="0"/>
                <wp:wrapSquare wrapText="bothSides"/>
                <wp:docPr id="976848721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45820" cy="2209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2288AC" w14:textId="77777777" w:rsidR="00201871" w:rsidRPr="00854E76" w:rsidRDefault="00201871" w:rsidP="00201871">
                            <w:pPr>
                              <w:rPr>
                                <w:sz w:val="14"/>
                                <w:szCs w:val="14"/>
                                <w:lang w:val="es-ES"/>
                              </w:rPr>
                            </w:pPr>
                            <w:r w:rsidRPr="00854E76">
                              <w:rPr>
                                <w:sz w:val="14"/>
                                <w:szCs w:val="14"/>
                              </w:rPr>
                              <w:t>Intermediat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765471" id="_x0000_s1031" type="#_x0000_t202" style="position:absolute;margin-left:411.75pt;margin-top:4.75pt;width:66.6pt;height:17.4pt;z-index:2516311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" filled="f" stroked="f">
                <v:textbox>
                  <w:txbxContent>
                    <w:p w14:paraId="712288AC" w14:textId="77777777" w:rsidR="00201871" w:rsidRPr="00854E76" w:rsidRDefault="00201871" w:rsidP="00201871">
                      <w:pPr>
                        <w:rPr>
                          <w:sz w:val="14"/>
                          <w:szCs w:val="14"/>
                          <w:lang w:val="es-ES"/>
                        </w:rPr>
                      </w:pPr>
                      <w:r w:rsidRPr="00854E76">
                        <w:rPr>
                          <w:sz w:val="14"/>
                          <w:szCs w:val="14"/>
                        </w:rPr>
                        <w:t>Intermediat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35640E9" w14:textId="33784CE6" w:rsidR="00AA5AEE" w:rsidRDefault="00AA5AEE"/>
    <w:p w14:paraId="3B14828D" w14:textId="31D15B34" w:rsidR="00AA5AEE" w:rsidRDefault="00AA5AEE"/>
    <w:p w14:paraId="072AB393" w14:textId="6737FDF2" w:rsidR="00AA5AEE" w:rsidRDefault="00AA5AEE"/>
    <w:p w14:paraId="518BAC9E" w14:textId="77777777" w:rsidR="00AA5AEE" w:rsidRDefault="00AA5AEE"/>
    <w:p w14:paraId="0B3F3069" w14:textId="77777777" w:rsidR="00FA1479" w:rsidRDefault="00FA1479"/>
    <w:p w14:paraId="3E4024B4" w14:textId="407D3FA6" w:rsidR="005B58F5" w:rsidRPr="00900CE8" w:rsidRDefault="005B58F5" w:rsidP="005B58F5">
      <w:pPr>
        <w:rPr>
          <w:rFonts w:ascii="Times New Roman" w:hAnsi="Times New Roman" w:cs="Times New Roman"/>
        </w:rPr>
      </w:pPr>
      <w:r w:rsidRPr="00900CE8">
        <w:rPr>
          <w:rFonts w:ascii="Times New Roman" w:hAnsi="Times New Roman" w:cs="Times New Roman"/>
          <w:b/>
          <w:bCs/>
        </w:rPr>
        <w:t>Figure S2.</w:t>
      </w:r>
      <w:r w:rsidRPr="00900CE8">
        <w:rPr>
          <w:rFonts w:ascii="Times New Roman" w:hAnsi="Times New Roman" w:cs="Times New Roman"/>
        </w:rPr>
        <w:t xml:space="preserve"> Clustering of the areals applying k-means algorithm in the right hemisphere</w:t>
      </w:r>
      <w:r w:rsidR="00755973">
        <w:rPr>
          <w:rFonts w:ascii="Times New Roman" w:hAnsi="Times New Roman" w:cs="Times New Roman"/>
        </w:rPr>
        <w:t xml:space="preserve">. A second </w:t>
      </w:r>
      <w:r w:rsidR="00324070">
        <w:rPr>
          <w:rFonts w:ascii="Times New Roman" w:hAnsi="Times New Roman" w:cs="Times New Roman"/>
        </w:rPr>
        <w:t>k-means was applied excluding areal 49</w:t>
      </w:r>
      <w:r w:rsidR="00555E0B">
        <w:rPr>
          <w:rFonts w:ascii="Times New Roman" w:hAnsi="Times New Roman" w:cs="Times New Roman"/>
        </w:rPr>
        <w:t xml:space="preserve"> that was an outlier in the first dimension (see Table S2 and Figure S2</w:t>
      </w:r>
      <w:r w:rsidR="00971A43">
        <w:rPr>
          <w:rFonts w:ascii="Times New Roman" w:hAnsi="Times New Roman" w:cs="Times New Roman"/>
        </w:rPr>
        <w:t>)</w:t>
      </w:r>
      <w:r w:rsidR="00555E0B">
        <w:rPr>
          <w:rFonts w:ascii="Times New Roman" w:hAnsi="Times New Roman" w:cs="Times New Roman"/>
        </w:rPr>
        <w:t xml:space="preserve">. </w:t>
      </w:r>
    </w:p>
    <w:p w14:paraId="0EA2685A" w14:textId="77777777" w:rsidR="006A68E3" w:rsidRPr="00900CE8" w:rsidRDefault="006A68E3" w:rsidP="005B58F5">
      <w:pPr>
        <w:rPr>
          <w:rFonts w:ascii="Times New Roman" w:hAnsi="Times New Roman" w:cs="Times New Roman"/>
        </w:rPr>
      </w:pPr>
    </w:p>
    <w:p w14:paraId="1C9F5457" w14:textId="77777777" w:rsidR="006A68E3" w:rsidRPr="00900CE8" w:rsidRDefault="006A68E3" w:rsidP="006A68E3">
      <w:pPr>
        <w:rPr>
          <w:rFonts w:ascii="Times New Roman" w:hAnsi="Times New Roman" w:cs="Times New Roman"/>
        </w:rPr>
      </w:pPr>
    </w:p>
    <w:p w14:paraId="7C2F5806" w14:textId="30581D7D" w:rsidR="006A68E3" w:rsidRPr="00900CE8" w:rsidRDefault="006A68E3" w:rsidP="005B58F5">
      <w:pPr>
        <w:rPr>
          <w:rFonts w:ascii="Times New Roman" w:hAnsi="Times New Roman" w:cs="Times New Roman"/>
        </w:rPr>
      </w:pPr>
      <w:r w:rsidRPr="00900CE8">
        <w:rPr>
          <w:rFonts w:ascii="Times New Roman" w:hAnsi="Times New Roman" w:cs="Times New Roman"/>
          <w:b/>
          <w:bCs/>
        </w:rPr>
        <w:t>Table S2.</w:t>
      </w:r>
      <w:r w:rsidRPr="00900CE8">
        <w:rPr>
          <w:rFonts w:ascii="Times New Roman" w:hAnsi="Times New Roman" w:cs="Times New Roman"/>
        </w:rPr>
        <w:t xml:space="preserve"> Within- and Between cluster sums of squares of k-means performed on areals of the </w:t>
      </w:r>
      <w:r w:rsidR="00055DB4">
        <w:rPr>
          <w:rFonts w:ascii="Times New Roman" w:hAnsi="Times New Roman" w:cs="Times New Roman"/>
        </w:rPr>
        <w:t xml:space="preserve">right </w:t>
      </w:r>
      <w:r w:rsidRPr="00900CE8">
        <w:rPr>
          <w:rFonts w:ascii="Times New Roman" w:hAnsi="Times New Roman" w:cs="Times New Roman"/>
        </w:rPr>
        <w:t>hemisphere.</w:t>
      </w:r>
    </w:p>
    <w:tbl>
      <w:tblPr>
        <w:tblW w:w="5500" w:type="dxa"/>
        <w:jc w:val="center"/>
        <w:tblCellMar>
          <w:top w:w="15" w:type="dxa"/>
        </w:tblCellMar>
        <w:tblLook w:val="04A0" w:firstRow="1" w:lastRow="0" w:firstColumn="1" w:lastColumn="0" w:noHBand="0" w:noVBand="1"/>
      </w:tblPr>
      <w:tblGrid>
        <w:gridCol w:w="2827"/>
        <w:gridCol w:w="1238"/>
        <w:gridCol w:w="1213"/>
        <w:gridCol w:w="222"/>
      </w:tblGrid>
      <w:tr w:rsidR="006A68E3" w:rsidRPr="006A68E3" w14:paraId="1C051CED" w14:textId="77777777" w:rsidTr="006A68E3">
        <w:trPr>
          <w:gridAfter w:val="1"/>
          <w:wAfter w:w="11" w:type="dxa"/>
          <w:trHeight w:val="288"/>
          <w:jc w:val="center"/>
        </w:trPr>
        <w:tc>
          <w:tcPr>
            <w:tcW w:w="548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ABD5225" w14:textId="77777777" w:rsidR="006A68E3" w:rsidRPr="006A68E3" w:rsidRDefault="006A68E3" w:rsidP="006A6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6A68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Right hemisphere (with outlier areal)</w:t>
            </w:r>
          </w:p>
        </w:tc>
      </w:tr>
      <w:tr w:rsidR="006A68E3" w:rsidRPr="006A68E3" w14:paraId="0BA7C314" w14:textId="77777777" w:rsidTr="006A68E3">
        <w:trPr>
          <w:gridAfter w:val="1"/>
          <w:wAfter w:w="11" w:type="dxa"/>
          <w:trHeight w:val="288"/>
          <w:jc w:val="center"/>
        </w:trPr>
        <w:tc>
          <w:tcPr>
            <w:tcW w:w="30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B336E84" w14:textId="77777777" w:rsidR="006A68E3" w:rsidRPr="006A68E3" w:rsidRDefault="006A68E3" w:rsidP="006A6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6A68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Within- cluster sum of squares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F237D31" w14:textId="77777777" w:rsidR="006A68E3" w:rsidRPr="006A68E3" w:rsidRDefault="006A68E3" w:rsidP="006A6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A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Deep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6A655" w14:textId="2624F3D9" w:rsidR="006A68E3" w:rsidRPr="006A68E3" w:rsidRDefault="006A68E3" w:rsidP="006A6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A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20</w:t>
            </w:r>
            <w:r w:rsidR="00924586" w:rsidRPr="00900C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.</w:t>
            </w:r>
            <w:r w:rsidRPr="006A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464</w:t>
            </w:r>
          </w:p>
        </w:tc>
      </w:tr>
      <w:tr w:rsidR="006A68E3" w:rsidRPr="006A68E3" w14:paraId="4452543D" w14:textId="77777777" w:rsidTr="006A68E3">
        <w:trPr>
          <w:gridAfter w:val="1"/>
          <w:wAfter w:w="11" w:type="dxa"/>
          <w:trHeight w:val="288"/>
          <w:jc w:val="center"/>
        </w:trPr>
        <w:tc>
          <w:tcPr>
            <w:tcW w:w="3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39295" w14:textId="77777777" w:rsidR="006A68E3" w:rsidRPr="006A68E3" w:rsidRDefault="006A68E3" w:rsidP="006A68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44B406F" w14:textId="77777777" w:rsidR="006A68E3" w:rsidRPr="006A68E3" w:rsidRDefault="006A68E3" w:rsidP="006A6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A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Intermediate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3C828" w14:textId="3DC8EB9D" w:rsidR="006A68E3" w:rsidRPr="006A68E3" w:rsidRDefault="006A68E3" w:rsidP="006A6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A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89</w:t>
            </w:r>
            <w:r w:rsidR="00924586" w:rsidRPr="00900C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.</w:t>
            </w:r>
            <w:r w:rsidRPr="006A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840</w:t>
            </w:r>
          </w:p>
        </w:tc>
      </w:tr>
      <w:tr w:rsidR="006A68E3" w:rsidRPr="006A68E3" w14:paraId="7CA5D0EA" w14:textId="77777777" w:rsidTr="006A68E3">
        <w:trPr>
          <w:gridAfter w:val="1"/>
          <w:wAfter w:w="11" w:type="dxa"/>
          <w:trHeight w:val="288"/>
          <w:jc w:val="center"/>
        </w:trPr>
        <w:tc>
          <w:tcPr>
            <w:tcW w:w="3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67A5C" w14:textId="77777777" w:rsidR="006A68E3" w:rsidRPr="006A68E3" w:rsidRDefault="006A68E3" w:rsidP="006A68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D40D8DD" w14:textId="77777777" w:rsidR="006A68E3" w:rsidRPr="006A68E3" w:rsidRDefault="006A68E3" w:rsidP="006A6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A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Shallow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C6E07" w14:textId="0B12C3FB" w:rsidR="006A68E3" w:rsidRPr="006A68E3" w:rsidRDefault="006A68E3" w:rsidP="006A6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A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30</w:t>
            </w:r>
            <w:r w:rsidR="00924586" w:rsidRPr="00900C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.</w:t>
            </w:r>
            <w:r w:rsidRPr="006A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500</w:t>
            </w:r>
          </w:p>
        </w:tc>
      </w:tr>
      <w:tr w:rsidR="006A68E3" w:rsidRPr="006A68E3" w14:paraId="1DC40A5E" w14:textId="77777777" w:rsidTr="006A68E3">
        <w:trPr>
          <w:gridAfter w:val="1"/>
          <w:wAfter w:w="11" w:type="dxa"/>
          <w:trHeight w:val="450"/>
          <w:jc w:val="center"/>
        </w:trPr>
        <w:tc>
          <w:tcPr>
            <w:tcW w:w="30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04CA111" w14:textId="77777777" w:rsidR="006A68E3" w:rsidRPr="006A68E3" w:rsidRDefault="006A68E3" w:rsidP="006A6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6A68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Between-cluster sums of squares</w:t>
            </w:r>
          </w:p>
        </w:tc>
        <w:tc>
          <w:tcPr>
            <w:tcW w:w="247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BA6A0" w14:textId="7E8BFE37" w:rsidR="006A68E3" w:rsidRPr="006A68E3" w:rsidRDefault="006A68E3" w:rsidP="006A6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A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78</w:t>
            </w:r>
            <w:r w:rsidR="00924586" w:rsidRPr="00900C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.</w:t>
            </w:r>
            <w:r w:rsidRPr="006A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412</w:t>
            </w:r>
          </w:p>
        </w:tc>
      </w:tr>
      <w:tr w:rsidR="006A68E3" w:rsidRPr="006A68E3" w14:paraId="059016A0" w14:textId="77777777" w:rsidTr="006A68E3">
        <w:trPr>
          <w:trHeight w:val="288"/>
          <w:jc w:val="center"/>
        </w:trPr>
        <w:tc>
          <w:tcPr>
            <w:tcW w:w="3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CE6983" w14:textId="77777777" w:rsidR="006A68E3" w:rsidRPr="006A68E3" w:rsidRDefault="006A68E3" w:rsidP="006A68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2477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27677" w14:textId="77777777" w:rsidR="006A68E3" w:rsidRPr="006A68E3" w:rsidRDefault="006A68E3" w:rsidP="006A68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B60E" w14:textId="77777777" w:rsidR="006A68E3" w:rsidRPr="006A68E3" w:rsidRDefault="006A68E3" w:rsidP="006A6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</w:tbl>
    <w:p w14:paraId="69996EE5" w14:textId="77777777" w:rsidR="005B58F5" w:rsidRPr="00900CE8" w:rsidRDefault="005B58F5">
      <w:pPr>
        <w:rPr>
          <w:rFonts w:ascii="Times New Roman" w:hAnsi="Times New Roman" w:cs="Times New Roman"/>
        </w:rPr>
      </w:pPr>
    </w:p>
    <w:p w14:paraId="0F2B3FA6" w14:textId="77777777" w:rsidR="006A68E3" w:rsidRPr="00900CE8" w:rsidRDefault="006A68E3">
      <w:pPr>
        <w:rPr>
          <w:rFonts w:ascii="Times New Roman" w:hAnsi="Times New Roman" w:cs="Times New Roman"/>
        </w:rPr>
      </w:pPr>
    </w:p>
    <w:p w14:paraId="078CF2F6" w14:textId="77777777" w:rsidR="006A68E3" w:rsidRDefault="006A68E3"/>
    <w:p w14:paraId="63E22B1E" w14:textId="77777777" w:rsidR="006A68E3" w:rsidRDefault="006A68E3"/>
    <w:p w14:paraId="03D525EA" w14:textId="77777777" w:rsidR="006A68E3" w:rsidRDefault="006A68E3"/>
    <w:p w14:paraId="2CC6D24B" w14:textId="77777777" w:rsidR="006A68E3" w:rsidRDefault="006A68E3"/>
    <w:p w14:paraId="22A1FA39" w14:textId="77777777" w:rsidR="006A68E3" w:rsidRDefault="006A68E3"/>
    <w:p w14:paraId="0DF19411" w14:textId="77777777" w:rsidR="006A68E3" w:rsidRDefault="006A68E3"/>
    <w:p w14:paraId="544AC3AD" w14:textId="77777777" w:rsidR="00FA1479" w:rsidRDefault="00FA1479"/>
    <w:p w14:paraId="5162C94F" w14:textId="46E0E80D" w:rsidR="00AA5AEE" w:rsidRDefault="00AA5AEE"/>
    <w:p w14:paraId="04652F66" w14:textId="5154FA39" w:rsidR="00AA5AEE" w:rsidRDefault="00AA5AEE"/>
    <w:p w14:paraId="53152EDF" w14:textId="77777777" w:rsidR="00AA5AEE" w:rsidRDefault="00AA5AEE"/>
    <w:p w14:paraId="0B5A7B79" w14:textId="76E87A1D" w:rsidR="00AA5AEE" w:rsidRDefault="00976422">
      <w:r>
        <w:rPr>
          <w:noProof/>
        </w:rPr>
        <w:drawing>
          <wp:anchor distT="0" distB="0" distL="114300" distR="114300" simplePos="0" relativeHeight="251618816" behindDoc="0" locked="0" layoutInCell="1" allowOverlap="1" wp14:anchorId="3453C7CF" wp14:editId="5D558251">
            <wp:simplePos x="0" y="0"/>
            <wp:positionH relativeFrom="margin">
              <wp:posOffset>116205</wp:posOffset>
            </wp:positionH>
            <wp:positionV relativeFrom="paragraph">
              <wp:posOffset>-8255</wp:posOffset>
            </wp:positionV>
            <wp:extent cx="5096179" cy="3200400"/>
            <wp:effectExtent l="0" t="0" r="9525" b="0"/>
            <wp:wrapNone/>
            <wp:docPr id="1131887783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6179" cy="3200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4107047" w14:textId="459071DD" w:rsidR="00AA5AEE" w:rsidRDefault="00AA5AEE"/>
    <w:p w14:paraId="4C4A7CCA" w14:textId="0B3121C0" w:rsidR="00AA5AEE" w:rsidRDefault="00AA5AEE"/>
    <w:p w14:paraId="4B4C59C1" w14:textId="73D7077F" w:rsidR="00AA5AEE" w:rsidRDefault="00AA5AEE"/>
    <w:p w14:paraId="10991070" w14:textId="457FC548" w:rsidR="00AA5AEE" w:rsidRDefault="00976422">
      <w:r>
        <w:rPr>
          <w:noProof/>
        </w:rPr>
        <mc:AlternateContent>
          <mc:Choice Requires="wps">
            <w:drawing>
              <wp:anchor distT="45720" distB="45720" distL="114300" distR="114300" simplePos="0" relativeHeight="251690496" behindDoc="0" locked="0" layoutInCell="1" allowOverlap="1" wp14:anchorId="5657960E" wp14:editId="3137E9D7">
                <wp:simplePos x="0" y="0"/>
                <wp:positionH relativeFrom="column">
                  <wp:posOffset>5061585</wp:posOffset>
                </wp:positionH>
                <wp:positionV relativeFrom="paragraph">
                  <wp:posOffset>243840</wp:posOffset>
                </wp:positionV>
                <wp:extent cx="944880" cy="259080"/>
                <wp:effectExtent l="0" t="0" r="0" b="0"/>
                <wp:wrapSquare wrapText="bothSides"/>
                <wp:docPr id="12939816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44880" cy="2590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913CB9" w14:textId="3E467DD0" w:rsidR="00976422" w:rsidRPr="00854E76" w:rsidRDefault="000C0B27" w:rsidP="00976422">
                            <w:pPr>
                              <w:rPr>
                                <w:sz w:val="14"/>
                                <w:szCs w:val="14"/>
                                <w:lang w:val="es-ES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Intermediat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57960E" id="_x0000_s1032" type="#_x0000_t202" style="position:absolute;margin-left:398.55pt;margin-top:19.2pt;width:74.4pt;height:20.4pt;z-index:2516904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" filled="f" stroked="f">
                <v:textbox>
                  <w:txbxContent>
                    <w:p w14:paraId="05913CB9" w14:textId="3E467DD0" w:rsidR="00976422" w:rsidRPr="00854E76" w:rsidRDefault="000C0B27" w:rsidP="00976422">
                      <w:pPr>
                        <w:rPr>
                          <w:sz w:val="14"/>
                          <w:szCs w:val="14"/>
                          <w:lang w:val="es-ES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>Intermediat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CD5C873" w14:textId="51C03E83" w:rsidR="00AA5AEE" w:rsidRDefault="000C0B27">
      <w:r>
        <w:rPr>
          <w:noProof/>
        </w:rPr>
        <mc:AlternateContent>
          <mc:Choice Requires="wps">
            <w:drawing>
              <wp:anchor distT="45720" distB="45720" distL="114300" distR="114300" simplePos="0" relativeHeight="251702784" behindDoc="0" locked="0" layoutInCell="1" allowOverlap="1" wp14:anchorId="3A8901E5" wp14:editId="391146C5">
                <wp:simplePos x="0" y="0"/>
                <wp:positionH relativeFrom="column">
                  <wp:posOffset>5046345</wp:posOffset>
                </wp:positionH>
                <wp:positionV relativeFrom="paragraph">
                  <wp:posOffset>171450</wp:posOffset>
                </wp:positionV>
                <wp:extent cx="670560" cy="259080"/>
                <wp:effectExtent l="0" t="0" r="0" b="0"/>
                <wp:wrapSquare wrapText="bothSides"/>
                <wp:docPr id="778584680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0560" cy="2590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40A2AD" w14:textId="77777777" w:rsidR="000C0B27" w:rsidRPr="00854E76" w:rsidRDefault="000C0B27" w:rsidP="000C0B27">
                            <w:pPr>
                              <w:rPr>
                                <w:sz w:val="14"/>
                                <w:szCs w:val="14"/>
                                <w:lang w:val="es-ES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Shallow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8901E5" id="_x0000_s1033" type="#_x0000_t202" style="position:absolute;margin-left:397.35pt;margin-top:13.5pt;width:52.8pt;height:20.4pt;z-index:2517027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" filled="f" stroked="f">
                <v:textbox>
                  <w:txbxContent>
                    <w:p w14:paraId="2540A2AD" w14:textId="77777777" w:rsidR="000C0B27" w:rsidRPr="00854E76" w:rsidRDefault="000C0B27" w:rsidP="000C0B27">
                      <w:pPr>
                        <w:rPr>
                          <w:sz w:val="14"/>
                          <w:szCs w:val="14"/>
                          <w:lang w:val="es-ES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>Shallow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76422">
        <w:rPr>
          <w:noProof/>
        </w:rPr>
        <mc:AlternateContent>
          <mc:Choice Requires="wps">
            <w:drawing>
              <wp:anchor distT="45720" distB="45720" distL="114300" distR="114300" simplePos="0" relativeHeight="251684352" behindDoc="0" locked="0" layoutInCell="1" allowOverlap="1" wp14:anchorId="77B23EFC" wp14:editId="70513E8B">
                <wp:simplePos x="0" y="0"/>
                <wp:positionH relativeFrom="column">
                  <wp:posOffset>5067300</wp:posOffset>
                </wp:positionH>
                <wp:positionV relativeFrom="paragraph">
                  <wp:posOffset>60960</wp:posOffset>
                </wp:positionV>
                <wp:extent cx="472440" cy="220980"/>
                <wp:effectExtent l="0" t="0" r="0" b="0"/>
                <wp:wrapSquare wrapText="bothSides"/>
                <wp:docPr id="206889567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2440" cy="2209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6718F2" w14:textId="77777777" w:rsidR="00976422" w:rsidRPr="00854E76" w:rsidRDefault="00976422" w:rsidP="00976422">
                            <w:pPr>
                              <w:rPr>
                                <w:sz w:val="14"/>
                                <w:szCs w:val="14"/>
                                <w:lang w:val="es-ES"/>
                              </w:rPr>
                            </w:pPr>
                            <w:r w:rsidRPr="00854E76">
                              <w:rPr>
                                <w:sz w:val="14"/>
                                <w:szCs w:val="14"/>
                              </w:rPr>
                              <w:t>Dee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B23EFC" id="_x0000_s1034" type="#_x0000_t202" style="position:absolute;margin-left:399pt;margin-top:4.8pt;width:37.2pt;height:17.4pt;z-index:2516843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" filled="f" stroked="f">
                <v:textbox>
                  <w:txbxContent>
                    <w:p w14:paraId="536718F2" w14:textId="77777777" w:rsidR="00976422" w:rsidRPr="00854E76" w:rsidRDefault="00976422" w:rsidP="00976422">
                      <w:pPr>
                        <w:rPr>
                          <w:sz w:val="14"/>
                          <w:szCs w:val="14"/>
                          <w:lang w:val="es-ES"/>
                        </w:rPr>
                      </w:pPr>
                      <w:r w:rsidRPr="00854E76">
                        <w:rPr>
                          <w:sz w:val="14"/>
                          <w:szCs w:val="14"/>
                        </w:rPr>
                        <w:t>Deep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BFFF017" w14:textId="3EC22510" w:rsidR="00AA5AEE" w:rsidRDefault="00AA5AEE"/>
    <w:p w14:paraId="0965F31E" w14:textId="2C3C9222" w:rsidR="00AA5AEE" w:rsidRDefault="00AA5AEE"/>
    <w:p w14:paraId="72165413" w14:textId="6FE748FB" w:rsidR="00AA5AEE" w:rsidRDefault="00AA5AEE"/>
    <w:p w14:paraId="067A9C37" w14:textId="241564E2" w:rsidR="00AA5AEE" w:rsidRDefault="00AA5AEE"/>
    <w:p w14:paraId="0A809F3E" w14:textId="77777777" w:rsidR="00AA5AEE" w:rsidRDefault="00AA5AEE"/>
    <w:p w14:paraId="29AC5515" w14:textId="77777777" w:rsidR="006A68E3" w:rsidRDefault="006A68E3">
      <w:pPr>
        <w:rPr>
          <w:b/>
          <w:bCs/>
        </w:rPr>
      </w:pPr>
    </w:p>
    <w:p w14:paraId="43D2A7B0" w14:textId="3DC08EB8" w:rsidR="006A68E3" w:rsidRPr="00900CE8" w:rsidRDefault="006A68E3">
      <w:pPr>
        <w:rPr>
          <w:rFonts w:ascii="Times New Roman" w:hAnsi="Times New Roman" w:cs="Times New Roman"/>
        </w:rPr>
      </w:pPr>
      <w:r w:rsidRPr="00900CE8">
        <w:rPr>
          <w:rFonts w:ascii="Times New Roman" w:hAnsi="Times New Roman" w:cs="Times New Roman"/>
          <w:b/>
          <w:bCs/>
        </w:rPr>
        <w:t>Figure S3.</w:t>
      </w:r>
      <w:r w:rsidRPr="00900CE8">
        <w:rPr>
          <w:rFonts w:ascii="Times New Roman" w:hAnsi="Times New Roman" w:cs="Times New Roman"/>
        </w:rPr>
        <w:t xml:space="preserve"> Clustering of the areals applying k-means algorithm in the right hemisphere after excluding areal 49</w:t>
      </w:r>
      <w:r w:rsidR="00555E0B">
        <w:rPr>
          <w:rFonts w:ascii="Times New Roman" w:hAnsi="Times New Roman" w:cs="Times New Roman"/>
        </w:rPr>
        <w:t>.</w:t>
      </w:r>
    </w:p>
    <w:p w14:paraId="11A1EFA0" w14:textId="77777777" w:rsidR="00AA5AEE" w:rsidRPr="00900CE8" w:rsidRDefault="00AA5AEE">
      <w:pPr>
        <w:rPr>
          <w:rFonts w:ascii="Times New Roman" w:hAnsi="Times New Roman" w:cs="Times New Roman"/>
        </w:rPr>
      </w:pPr>
    </w:p>
    <w:p w14:paraId="16D7EED4" w14:textId="53EAEED8" w:rsidR="00AA5AEE" w:rsidRPr="00900CE8" w:rsidRDefault="00AA5AEE">
      <w:pPr>
        <w:rPr>
          <w:rFonts w:ascii="Times New Roman" w:hAnsi="Times New Roman" w:cs="Times New Roman"/>
        </w:rPr>
      </w:pPr>
    </w:p>
    <w:p w14:paraId="3D332891" w14:textId="36BEC10B" w:rsidR="006A68E3" w:rsidRPr="00900CE8" w:rsidRDefault="006A68E3" w:rsidP="006A68E3">
      <w:pPr>
        <w:rPr>
          <w:rFonts w:ascii="Times New Roman" w:hAnsi="Times New Roman" w:cs="Times New Roman"/>
        </w:rPr>
      </w:pPr>
      <w:r w:rsidRPr="00900CE8">
        <w:rPr>
          <w:rFonts w:ascii="Times New Roman" w:hAnsi="Times New Roman" w:cs="Times New Roman"/>
          <w:b/>
          <w:bCs/>
        </w:rPr>
        <w:t>Table S</w:t>
      </w:r>
      <w:r w:rsidR="00652B97">
        <w:rPr>
          <w:rFonts w:ascii="Times New Roman" w:hAnsi="Times New Roman" w:cs="Times New Roman"/>
          <w:b/>
          <w:bCs/>
        </w:rPr>
        <w:t>3</w:t>
      </w:r>
      <w:r w:rsidRPr="00900CE8">
        <w:rPr>
          <w:rFonts w:ascii="Times New Roman" w:hAnsi="Times New Roman" w:cs="Times New Roman"/>
          <w:b/>
          <w:bCs/>
        </w:rPr>
        <w:t>.</w:t>
      </w:r>
      <w:r w:rsidRPr="00900CE8">
        <w:rPr>
          <w:rFonts w:ascii="Times New Roman" w:hAnsi="Times New Roman" w:cs="Times New Roman"/>
        </w:rPr>
        <w:t xml:space="preserve"> Within- and Between cluster sums of squares of k-means performed on areals of the </w:t>
      </w:r>
      <w:r w:rsidR="00055DB4">
        <w:rPr>
          <w:rFonts w:ascii="Times New Roman" w:hAnsi="Times New Roman" w:cs="Times New Roman"/>
        </w:rPr>
        <w:t>right</w:t>
      </w:r>
      <w:r w:rsidRPr="00900CE8">
        <w:rPr>
          <w:rFonts w:ascii="Times New Roman" w:hAnsi="Times New Roman" w:cs="Times New Roman"/>
        </w:rPr>
        <w:t xml:space="preserve"> hemisphere after excluding areal 49</w:t>
      </w:r>
    </w:p>
    <w:tbl>
      <w:tblPr>
        <w:tblW w:w="5500" w:type="dxa"/>
        <w:jc w:val="center"/>
        <w:tblCellMar>
          <w:top w:w="15" w:type="dxa"/>
        </w:tblCellMar>
        <w:tblLook w:val="04A0" w:firstRow="1" w:lastRow="0" w:firstColumn="1" w:lastColumn="0" w:noHBand="0" w:noVBand="1"/>
      </w:tblPr>
      <w:tblGrid>
        <w:gridCol w:w="2827"/>
        <w:gridCol w:w="1238"/>
        <w:gridCol w:w="1213"/>
        <w:gridCol w:w="222"/>
      </w:tblGrid>
      <w:tr w:rsidR="002F4E59" w:rsidRPr="002F4E59" w14:paraId="549310A7" w14:textId="77777777" w:rsidTr="002F4E59">
        <w:trPr>
          <w:gridAfter w:val="1"/>
          <w:wAfter w:w="11" w:type="dxa"/>
          <w:trHeight w:val="288"/>
          <w:jc w:val="center"/>
        </w:trPr>
        <w:tc>
          <w:tcPr>
            <w:tcW w:w="548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8926E01" w14:textId="54325692" w:rsidR="002F4E59" w:rsidRPr="002F4E59" w:rsidRDefault="002F4E59" w:rsidP="002F4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2F4E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Right hemisphere (without areal</w:t>
            </w:r>
            <w:r w:rsidRPr="00900C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 xml:space="preserve"> 49</w:t>
            </w:r>
            <w:r w:rsidRPr="002F4E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)</w:t>
            </w:r>
          </w:p>
        </w:tc>
      </w:tr>
      <w:tr w:rsidR="002F4E59" w:rsidRPr="002F4E59" w14:paraId="31A73469" w14:textId="77777777" w:rsidTr="002F4E59">
        <w:trPr>
          <w:gridAfter w:val="1"/>
          <w:wAfter w:w="11" w:type="dxa"/>
          <w:trHeight w:val="288"/>
          <w:jc w:val="center"/>
        </w:trPr>
        <w:tc>
          <w:tcPr>
            <w:tcW w:w="30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8F2ACEA" w14:textId="77777777" w:rsidR="002F4E59" w:rsidRPr="002F4E59" w:rsidRDefault="002F4E59" w:rsidP="002F4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2F4E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Within- cluster sum of squares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0E0431C" w14:textId="77777777" w:rsidR="002F4E59" w:rsidRPr="002F4E59" w:rsidRDefault="002F4E59" w:rsidP="002F4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2F4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Deep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B4231" w14:textId="5A2025EE" w:rsidR="002F4E59" w:rsidRPr="002F4E59" w:rsidRDefault="002F4E59" w:rsidP="002F4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2F4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20</w:t>
            </w:r>
            <w:r w:rsidR="00924586" w:rsidRPr="00900C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.</w:t>
            </w:r>
            <w:r w:rsidRPr="002F4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464</w:t>
            </w:r>
          </w:p>
        </w:tc>
      </w:tr>
      <w:tr w:rsidR="002F4E59" w:rsidRPr="002F4E59" w14:paraId="12FF28A8" w14:textId="77777777" w:rsidTr="002F4E59">
        <w:trPr>
          <w:gridAfter w:val="1"/>
          <w:wAfter w:w="11" w:type="dxa"/>
          <w:trHeight w:val="288"/>
          <w:jc w:val="center"/>
        </w:trPr>
        <w:tc>
          <w:tcPr>
            <w:tcW w:w="3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926094" w14:textId="77777777" w:rsidR="002F4E59" w:rsidRPr="002F4E59" w:rsidRDefault="002F4E59" w:rsidP="002F4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890160F" w14:textId="77777777" w:rsidR="002F4E59" w:rsidRPr="002F4E59" w:rsidRDefault="002F4E59" w:rsidP="002F4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2F4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Intermediate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B26DF" w14:textId="484323A1" w:rsidR="002F4E59" w:rsidRPr="002F4E59" w:rsidRDefault="002F4E59" w:rsidP="002F4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2F4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54</w:t>
            </w:r>
            <w:r w:rsidR="00924586" w:rsidRPr="00900C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.</w:t>
            </w:r>
            <w:r w:rsidRPr="002F4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995</w:t>
            </w:r>
          </w:p>
        </w:tc>
      </w:tr>
      <w:tr w:rsidR="002F4E59" w:rsidRPr="002F4E59" w14:paraId="0AD5D976" w14:textId="77777777" w:rsidTr="002F4E59">
        <w:trPr>
          <w:gridAfter w:val="1"/>
          <w:wAfter w:w="11" w:type="dxa"/>
          <w:trHeight w:val="288"/>
          <w:jc w:val="center"/>
        </w:trPr>
        <w:tc>
          <w:tcPr>
            <w:tcW w:w="3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78162" w14:textId="77777777" w:rsidR="002F4E59" w:rsidRPr="002F4E59" w:rsidRDefault="002F4E59" w:rsidP="002F4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DBB69F6" w14:textId="77777777" w:rsidR="002F4E59" w:rsidRPr="002F4E59" w:rsidRDefault="002F4E59" w:rsidP="002F4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2F4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Shallow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CE8A5" w14:textId="5DFB4327" w:rsidR="002F4E59" w:rsidRPr="002F4E59" w:rsidRDefault="002F4E59" w:rsidP="002F4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2F4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02</w:t>
            </w:r>
            <w:r w:rsidR="00924586" w:rsidRPr="00900C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.</w:t>
            </w:r>
            <w:r w:rsidRPr="002F4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237</w:t>
            </w:r>
          </w:p>
        </w:tc>
      </w:tr>
      <w:tr w:rsidR="002F4E59" w:rsidRPr="002F4E59" w14:paraId="3FA91039" w14:textId="77777777" w:rsidTr="002F4E59">
        <w:trPr>
          <w:gridAfter w:val="1"/>
          <w:wAfter w:w="11" w:type="dxa"/>
          <w:trHeight w:val="450"/>
          <w:jc w:val="center"/>
        </w:trPr>
        <w:tc>
          <w:tcPr>
            <w:tcW w:w="30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9043D56" w14:textId="77777777" w:rsidR="002F4E59" w:rsidRPr="002F4E59" w:rsidRDefault="002F4E59" w:rsidP="002F4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2F4E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Between-cluster sums of squares</w:t>
            </w:r>
          </w:p>
        </w:tc>
        <w:tc>
          <w:tcPr>
            <w:tcW w:w="247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1F24B" w14:textId="02667C59" w:rsidR="002F4E59" w:rsidRPr="002F4E59" w:rsidRDefault="002F4E59" w:rsidP="002F4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2F4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92</w:t>
            </w:r>
            <w:r w:rsidR="00924586" w:rsidRPr="00900C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.</w:t>
            </w:r>
            <w:r w:rsidRPr="002F4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195</w:t>
            </w:r>
          </w:p>
        </w:tc>
      </w:tr>
      <w:tr w:rsidR="002F4E59" w:rsidRPr="002F4E59" w14:paraId="1167FC33" w14:textId="77777777" w:rsidTr="002F4E59">
        <w:trPr>
          <w:trHeight w:val="288"/>
          <w:jc w:val="center"/>
        </w:trPr>
        <w:tc>
          <w:tcPr>
            <w:tcW w:w="3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0208A" w14:textId="77777777" w:rsidR="002F4E59" w:rsidRPr="002F4E59" w:rsidRDefault="002F4E59" w:rsidP="002F4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2477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D330F" w14:textId="77777777" w:rsidR="002F4E59" w:rsidRPr="002F4E59" w:rsidRDefault="002F4E59" w:rsidP="002F4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B9FE" w14:textId="77777777" w:rsidR="002F4E59" w:rsidRPr="002F4E59" w:rsidRDefault="002F4E59" w:rsidP="002F4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</w:tbl>
    <w:p w14:paraId="044AFBED" w14:textId="6EA82774" w:rsidR="00AA5AEE" w:rsidRPr="00900CE8" w:rsidRDefault="00AA5AEE">
      <w:pPr>
        <w:rPr>
          <w:rFonts w:ascii="Times New Roman" w:hAnsi="Times New Roman" w:cs="Times New Roman"/>
        </w:rPr>
      </w:pPr>
    </w:p>
    <w:sectPr w:rsidR="00AA5AEE" w:rsidRPr="00900CE8" w:rsidSect="000061EA">
      <w:footerReference w:type="default" r:id="rId9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29943A" w14:textId="77777777" w:rsidR="002954F3" w:rsidRDefault="002954F3" w:rsidP="002954F3">
      <w:pPr>
        <w:spacing w:after="0" w:line="240" w:lineRule="auto"/>
      </w:pPr>
      <w:r>
        <w:separator/>
      </w:r>
    </w:p>
  </w:endnote>
  <w:endnote w:type="continuationSeparator" w:id="0">
    <w:p w14:paraId="0380918A" w14:textId="77777777" w:rsidR="002954F3" w:rsidRDefault="002954F3" w:rsidP="002954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543632317"/>
      <w:docPartObj>
        <w:docPartGallery w:val="Page Numbers (Bottom of Page)"/>
        <w:docPartUnique/>
      </w:docPartObj>
    </w:sdtPr>
    <w:sdtEndPr/>
    <w:sdtContent>
      <w:p w14:paraId="63DD642E" w14:textId="5B037089" w:rsidR="002954F3" w:rsidRDefault="002954F3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1E1CCA31" w14:textId="77777777" w:rsidR="002954F3" w:rsidRDefault="002954F3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E395576" w14:textId="77777777" w:rsidR="002954F3" w:rsidRDefault="002954F3" w:rsidP="002954F3">
      <w:pPr>
        <w:spacing w:after="0" w:line="240" w:lineRule="auto"/>
      </w:pPr>
      <w:r>
        <w:separator/>
      </w:r>
    </w:p>
  </w:footnote>
  <w:footnote w:type="continuationSeparator" w:id="0">
    <w:p w14:paraId="27B260B1" w14:textId="77777777" w:rsidR="002954F3" w:rsidRDefault="002954F3" w:rsidP="002954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827"/>
    <w:rsid w:val="000061EA"/>
    <w:rsid w:val="00055DB4"/>
    <w:rsid w:val="000C0B27"/>
    <w:rsid w:val="000F6FBC"/>
    <w:rsid w:val="001B099B"/>
    <w:rsid w:val="001C7A07"/>
    <w:rsid w:val="00201871"/>
    <w:rsid w:val="002954F3"/>
    <w:rsid w:val="002F4E59"/>
    <w:rsid w:val="00324070"/>
    <w:rsid w:val="0033052C"/>
    <w:rsid w:val="00364593"/>
    <w:rsid w:val="003960F6"/>
    <w:rsid w:val="0040752C"/>
    <w:rsid w:val="00531B84"/>
    <w:rsid w:val="005364CA"/>
    <w:rsid w:val="00555E0B"/>
    <w:rsid w:val="005B58F5"/>
    <w:rsid w:val="00652B97"/>
    <w:rsid w:val="006A68E3"/>
    <w:rsid w:val="00755973"/>
    <w:rsid w:val="007C1827"/>
    <w:rsid w:val="007D35D5"/>
    <w:rsid w:val="0082572B"/>
    <w:rsid w:val="00854E76"/>
    <w:rsid w:val="00857F2B"/>
    <w:rsid w:val="00900CE8"/>
    <w:rsid w:val="00924586"/>
    <w:rsid w:val="00950854"/>
    <w:rsid w:val="00971A43"/>
    <w:rsid w:val="00976422"/>
    <w:rsid w:val="00AA5AEE"/>
    <w:rsid w:val="00C005F7"/>
    <w:rsid w:val="00CB7AD6"/>
    <w:rsid w:val="00D36C1F"/>
    <w:rsid w:val="00D77E91"/>
    <w:rsid w:val="00DB6B14"/>
    <w:rsid w:val="00DF3A24"/>
    <w:rsid w:val="00EA0DE5"/>
    <w:rsid w:val="00F04AAA"/>
    <w:rsid w:val="00F31627"/>
    <w:rsid w:val="00FA1479"/>
    <w:rsid w:val="00FD5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CE93CA"/>
  <w15:chartTrackingRefBased/>
  <w15:docId w15:val="{247A36EA-6AAB-4BB6-88C5-D9071DBAC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7C18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C18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C18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C18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C18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C18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C18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C18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C18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C18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C18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C18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C182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C1827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C1827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C1827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C1827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C182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7C18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7C18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7C18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7C18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7C18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7C1827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7C1827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7C1827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C18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C1827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7C1827"/>
    <w:rPr>
      <w:b/>
      <w:bCs/>
      <w:smallCaps/>
      <w:color w:val="0F4761" w:themeColor="accent1" w:themeShade="BF"/>
      <w:spacing w:val="5"/>
    </w:rPr>
  </w:style>
  <w:style w:type="paragraph" w:styleId="Encabezado">
    <w:name w:val="header"/>
    <w:basedOn w:val="Normal"/>
    <w:link w:val="EncabezadoCar"/>
    <w:uiPriority w:val="99"/>
    <w:unhideWhenUsed/>
    <w:rsid w:val="002954F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954F3"/>
  </w:style>
  <w:style w:type="paragraph" w:styleId="Piedepgina">
    <w:name w:val="footer"/>
    <w:basedOn w:val="Normal"/>
    <w:link w:val="PiedepginaCar"/>
    <w:uiPriority w:val="99"/>
    <w:unhideWhenUsed/>
    <w:rsid w:val="002954F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954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772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9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8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5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4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8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1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7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203</Words>
  <Characters>1161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mi Hostalet</dc:creator>
  <cp:keywords/>
  <dc:description/>
  <cp:lastModifiedBy>Noemi Hostalet</cp:lastModifiedBy>
  <cp:revision>10</cp:revision>
  <dcterms:created xsi:type="dcterms:W3CDTF">2024-08-05T19:00:00Z</dcterms:created>
  <dcterms:modified xsi:type="dcterms:W3CDTF">2024-10-09T19:26:00Z</dcterms:modified>
</cp:coreProperties>
</file>